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510" w:rsidRPr="00C85510" w:rsidRDefault="00B4667C" w:rsidP="00C85510">
      <w:pPr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S3</w:t>
      </w:r>
      <w:r w:rsidR="00143DB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Table</w:t>
      </w:r>
      <w:r w:rsidR="00C85510" w:rsidRPr="00C85510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  <w:proofErr w:type="gramStart"/>
      <w:r w:rsidR="00C85510" w:rsidRPr="00036B71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mtDNA</w:t>
      </w:r>
      <w:proofErr w:type="gramEnd"/>
      <w:r w:rsidR="00C85510" w:rsidRPr="00036B71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C85510" w:rsidRPr="00036B71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ummary statistics for the NW, NE, SW and SE regions of Iberia</w:t>
      </w:r>
      <w:r w:rsidR="00C85510" w:rsidRPr="00C85510">
        <w:rPr>
          <w:rFonts w:ascii="Times New Roman" w:hAnsi="Times New Roman"/>
          <w:color w:val="000000" w:themeColor="text1"/>
          <w:sz w:val="24"/>
          <w:szCs w:val="24"/>
          <w:lang w:val="en-GB"/>
        </w:rPr>
        <w:t>. Number of individuals (n) and haplotypes (</w:t>
      </w:r>
      <w:proofErr w:type="spellStart"/>
      <w:r w:rsidR="00C85510" w:rsidRPr="00C85510">
        <w:rPr>
          <w:rFonts w:ascii="Times New Roman" w:hAnsi="Times New Roman"/>
          <w:color w:val="000000" w:themeColor="text1"/>
          <w:sz w:val="24"/>
          <w:szCs w:val="24"/>
          <w:lang w:val="en-GB"/>
        </w:rPr>
        <w:t>Nh</w:t>
      </w:r>
      <w:proofErr w:type="spellEnd"/>
      <w:r w:rsidR="00C85510" w:rsidRPr="00C8551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), private haplotypes (Ph), nucleotide </w:t>
      </w:r>
      <w:r w:rsidR="00C85510" w:rsidRPr="00C85510">
        <w:rPr>
          <w:rFonts w:ascii="Times New Roman" w:hAnsi="Times New Roman"/>
          <w:color w:val="000000" w:themeColor="text1"/>
          <w:sz w:val="24"/>
          <w:szCs w:val="24"/>
          <w:lang w:val="en-US"/>
        </w:rPr>
        <w:t>diversity</w:t>
      </w:r>
      <w:r w:rsidR="00C85510" w:rsidRPr="00C8551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</w:t>
      </w:r>
      <w:r w:rsidR="00C85510" w:rsidRPr="00C85510">
        <w:rPr>
          <w:rFonts w:ascii="Symbol" w:hAnsi="Symbol"/>
          <w:color w:val="000000" w:themeColor="text1"/>
          <w:sz w:val="24"/>
          <w:szCs w:val="24"/>
          <w:lang w:val="en-GB"/>
        </w:rPr>
        <w:t></w:t>
      </w:r>
      <w:r w:rsidR="00C85510" w:rsidRPr="00C85510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), </w:t>
      </w:r>
      <w:r w:rsidR="00C85510" w:rsidRPr="00C85510">
        <w:rPr>
          <w:rFonts w:ascii="Times New Roman" w:hAnsi="Times New Roman"/>
          <w:color w:val="000000" w:themeColor="text1"/>
          <w:sz w:val="24"/>
          <w:szCs w:val="24"/>
          <w:lang w:val="en-US"/>
        </w:rPr>
        <w:t>haplotype diversity (H), and haplotypic richness (Hr) calculated using the rarefaction method to correct for unequal sample sizes (n=21-108; rarefaction to 15).</w:t>
      </w:r>
    </w:p>
    <w:tbl>
      <w:tblPr>
        <w:tblW w:w="5599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63"/>
        <w:gridCol w:w="567"/>
        <w:gridCol w:w="567"/>
        <w:gridCol w:w="567"/>
        <w:gridCol w:w="1134"/>
        <w:gridCol w:w="850"/>
        <w:gridCol w:w="851"/>
      </w:tblGrid>
      <w:tr w:rsidR="00C85510" w:rsidRPr="00C85510" w:rsidTr="00C85510">
        <w:trPr>
          <w:trHeight w:val="300"/>
        </w:trPr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C85510">
            <w:pPr>
              <w:spacing w:after="0" w:line="240" w:lineRule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C85510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eastAsia="es-ES"/>
              </w:rPr>
              <w:t>Regio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eastAsia="es-ES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C85510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eastAsia="es-ES"/>
              </w:rPr>
              <w:t>Nh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C85510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eastAsia="es-ES"/>
              </w:rPr>
              <w:t>P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Symbol" w:hAnsi="Symbol"/>
                <w:b/>
                <w:color w:val="000000" w:themeColor="text1"/>
                <w:sz w:val="24"/>
                <w:szCs w:val="24"/>
                <w:lang w:val="en-US" w:eastAsia="es-ES"/>
              </w:rPr>
            </w:pPr>
            <w:r w:rsidRPr="00C85510">
              <w:rPr>
                <w:rFonts w:ascii="Symbol" w:hAnsi="Symbol"/>
                <w:b/>
                <w:color w:val="000000" w:themeColor="text1"/>
                <w:sz w:val="24"/>
                <w:szCs w:val="24"/>
                <w:lang w:val="en-GB"/>
              </w:rPr>
              <w:t>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eastAsia="es-ES"/>
              </w:rPr>
              <w:t>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C85510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lang w:eastAsia="es-ES"/>
              </w:rPr>
              <w:t>Hr</w:t>
            </w:r>
            <w:proofErr w:type="spellEnd"/>
          </w:p>
        </w:tc>
      </w:tr>
      <w:tr w:rsidR="00C85510" w:rsidRPr="00C85510" w:rsidTr="00C85510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N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8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49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2.374</w:t>
            </w:r>
          </w:p>
        </w:tc>
      </w:tr>
      <w:tr w:rsidR="00C85510" w:rsidRPr="00C85510" w:rsidTr="00C85510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1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3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75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3.990</w:t>
            </w:r>
          </w:p>
        </w:tc>
      </w:tr>
      <w:tr w:rsidR="00C85510" w:rsidRPr="00C85510" w:rsidTr="00C85510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S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99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55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1.997</w:t>
            </w:r>
          </w:p>
        </w:tc>
      </w:tr>
      <w:tr w:rsidR="00C85510" w:rsidRPr="00C85510" w:rsidTr="00C85510">
        <w:trPr>
          <w:trHeight w:val="300"/>
        </w:trPr>
        <w:tc>
          <w:tcPr>
            <w:tcW w:w="10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S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6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0.74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85510" w:rsidRPr="00C85510" w:rsidRDefault="00C85510" w:rsidP="001C4693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</w:pPr>
            <w:r w:rsidRPr="00C85510">
              <w:rPr>
                <w:rFonts w:ascii="Times New Roman" w:hAnsi="Times New Roman"/>
                <w:color w:val="000000" w:themeColor="text1"/>
                <w:sz w:val="24"/>
                <w:szCs w:val="24"/>
                <w:lang w:eastAsia="es-ES"/>
              </w:rPr>
              <w:t>3.628</w:t>
            </w:r>
          </w:p>
        </w:tc>
      </w:tr>
    </w:tbl>
    <w:p w:rsidR="001212EA" w:rsidRDefault="001212EA"/>
    <w:sectPr w:rsidR="001212EA" w:rsidSect="001212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85510"/>
    <w:rsid w:val="00036B71"/>
    <w:rsid w:val="001212EA"/>
    <w:rsid w:val="00143DBE"/>
    <w:rsid w:val="0051768A"/>
    <w:rsid w:val="005E6FC3"/>
    <w:rsid w:val="00771AA6"/>
    <w:rsid w:val="00A04569"/>
    <w:rsid w:val="00B4667C"/>
    <w:rsid w:val="00C855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510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17</Characters>
  <Application>Microsoft Office Word</Application>
  <DocSecurity>0</DocSecurity>
  <Lines>3</Lines>
  <Paragraphs>1</Paragraphs>
  <ScaleCrop>false</ScaleCrop>
  <Company>UPV-EHU</Company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pverom</dc:creator>
  <cp:keywords/>
  <dc:description/>
  <cp:lastModifiedBy>vgpverom</cp:lastModifiedBy>
  <cp:revision>2</cp:revision>
  <dcterms:created xsi:type="dcterms:W3CDTF">2015-03-13T14:57:00Z</dcterms:created>
  <dcterms:modified xsi:type="dcterms:W3CDTF">2015-03-13T14:57:00Z</dcterms:modified>
</cp:coreProperties>
</file>